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14296" w14:textId="08D71F11" w:rsidR="00DC23AE" w:rsidRPr="00DC23AE" w:rsidRDefault="00DC23AE" w:rsidP="00DC23A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Information for:</w:t>
      </w:r>
    </w:p>
    <w:p w14:paraId="1BE6CCD9" w14:textId="77777777" w:rsidR="0054353A" w:rsidRDefault="0054353A" w:rsidP="0054353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ite-specific analysis of the SARS-CoV-2 glycan shield</w:t>
      </w:r>
    </w:p>
    <w:p w14:paraId="1D433BAB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GoBack"/>
      <w:bookmarkEnd w:id="0"/>
      <w:r w:rsidRPr="009F14F6">
        <w:rPr>
          <w:rFonts w:ascii="Times New Roman" w:hAnsi="Times New Roman" w:cs="Times New Roman"/>
          <w:sz w:val="24"/>
          <w:szCs w:val="24"/>
          <w:lang w:val="en-US"/>
        </w:rPr>
        <w:t>Yasunori Watanabe</w:t>
      </w: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#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, Joel D. Allen</w:t>
      </w: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#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, Dani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Wrapp</w:t>
      </w: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 xml:space="preserve">, Jas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McLellan</w:t>
      </w: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, Max Crispin</w:t>
      </w: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3754D27C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School of Biological Sciences, University of Southampton, Southampton, SO17 1BJ, UK</w:t>
      </w:r>
    </w:p>
    <w:p w14:paraId="4C1B9DD6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Oxford Glycobiology Institute, Department of Biochemistry, University of Oxford, South Parks Road, Oxford OX1 3QU, UK</w:t>
      </w:r>
    </w:p>
    <w:p w14:paraId="5A82FCD2" w14:textId="77AF8B8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Division of Structural Biology, University of Oxford, Wellcome Centre for Human Genetics, Oxford</w:t>
      </w:r>
      <w:r w:rsidR="001539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 xml:space="preserve"> OX3 7BN, UK</w:t>
      </w:r>
    </w:p>
    <w:p w14:paraId="6E29FB93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 xml:space="preserve"> Department of Molecular Biosciences, The University of Texas at Austin, Austin, TX 78712, USA</w:t>
      </w:r>
    </w:p>
    <w:p w14:paraId="5BA516D5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 xml:space="preserve"> These authors contributed to this work equally.</w:t>
      </w:r>
    </w:p>
    <w:p w14:paraId="6769E0E3" w14:textId="77777777" w:rsidR="00DC23AE" w:rsidRPr="009F14F6" w:rsidRDefault="00DC23AE" w:rsidP="00DC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4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F14F6">
        <w:rPr>
          <w:rFonts w:ascii="Times New Roman" w:hAnsi="Times New Roman" w:cs="Times New Roman"/>
          <w:sz w:val="24"/>
          <w:szCs w:val="24"/>
          <w:lang w:val="en-US"/>
        </w:rPr>
        <w:t>To whom correspondence may be addressed. Email: max.crispin@soton.ac.uk</w:t>
      </w:r>
    </w:p>
    <w:p w14:paraId="53102E78" w14:textId="3FCF8F8A" w:rsidR="00A56845" w:rsidRDefault="00A56845">
      <w:pPr>
        <w:rPr>
          <w:lang w:val="en-US"/>
        </w:rPr>
      </w:pPr>
    </w:p>
    <w:p w14:paraId="18C27C19" w14:textId="28D45D4C" w:rsidR="00DC23AE" w:rsidRDefault="00DC23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document includes supplementary </w:t>
      </w:r>
      <w:r w:rsidR="0015399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6285B">
        <w:rPr>
          <w:rFonts w:ascii="Times New Roman" w:hAnsi="Times New Roman" w:cs="Times New Roman"/>
          <w:sz w:val="24"/>
          <w:szCs w:val="24"/>
          <w:lang w:val="en-US"/>
        </w:rPr>
        <w:t>able 1</w:t>
      </w:r>
      <w:r w:rsidR="00D916E5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D916E5">
        <w:rPr>
          <w:rFonts w:ascii="Times New Roman" w:hAnsi="Times New Roman" w:cs="Times New Roman"/>
          <w:sz w:val="24"/>
          <w:szCs w:val="24"/>
          <w:lang w:val="en-US"/>
        </w:rPr>
        <w:t xml:space="preserve">table 1 </w:t>
      </w:r>
      <w:r>
        <w:rPr>
          <w:rFonts w:ascii="Times New Roman" w:hAnsi="Times New Roman" w:cs="Times New Roman"/>
          <w:sz w:val="24"/>
          <w:szCs w:val="24"/>
          <w:lang w:val="en-US"/>
        </w:rPr>
        <w:t>legend</w:t>
      </w:r>
    </w:p>
    <w:p w14:paraId="021A5D83" w14:textId="48822855" w:rsidR="00DC23AE" w:rsidRDefault="00DC23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521222" w14:textId="1B8E773F" w:rsidR="00DC23AE" w:rsidRDefault="00DC23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817E02" w14:textId="39CBCEFA" w:rsidR="00DC23AE" w:rsidRDefault="00DC23AE" w:rsidP="00DC23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23A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8B80CB" wp14:editId="74DD689B">
            <wp:extent cx="5731510" cy="2867025"/>
            <wp:effectExtent l="0" t="0" r="2540" b="9525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EA4C1D3F-250F-45DD-8147-D3223F5137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EA4C1D3F-250F-45DD-8147-D3223F5137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00FA8" w14:textId="46B49934" w:rsidR="00DC23AE" w:rsidRDefault="00DC23AE" w:rsidP="00DC23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6285B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. </w:t>
      </w:r>
      <w:r w:rsidRPr="009F14F6">
        <w:rPr>
          <w:rFonts w:ascii="Times New Roman" w:hAnsi="Times New Roman" w:cs="Times New Roman"/>
          <w:b/>
          <w:bCs/>
          <w:lang w:val="en-US"/>
        </w:rPr>
        <w:t>Glycoform</w:t>
      </w:r>
      <w:r>
        <w:rPr>
          <w:rFonts w:ascii="Times New Roman" w:hAnsi="Times New Roman" w:cs="Times New Roman"/>
          <w:b/>
          <w:bCs/>
          <w:lang w:val="en-US"/>
        </w:rPr>
        <w:t xml:space="preserve"> abundances</w:t>
      </w:r>
      <w:r w:rsidRPr="009F14F6">
        <w:rPr>
          <w:rFonts w:ascii="Times New Roman" w:hAnsi="Times New Roman" w:cs="Times New Roman"/>
          <w:b/>
          <w:bCs/>
          <w:lang w:val="en-US"/>
        </w:rPr>
        <w:t xml:space="preserve"> observed across SARS CoV-2 S</w:t>
      </w:r>
      <w:r w:rsidR="00B41A5F">
        <w:rPr>
          <w:rFonts w:ascii="Times New Roman" w:hAnsi="Times New Roman" w:cs="Times New Roman"/>
          <w:b/>
          <w:bCs/>
          <w:lang w:val="en-US"/>
        </w:rPr>
        <w:t xml:space="preserve"> protein</w:t>
      </w:r>
      <w:r w:rsidRPr="009F14F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F14F6">
        <w:rPr>
          <w:rFonts w:ascii="Times New Roman" w:hAnsi="Times New Roman" w:cs="Times New Roman"/>
          <w:lang w:val="en-US"/>
        </w:rPr>
        <w:t>The upper table shows the categorized glycan compositions at each N-linked glycan site, with the global averages shown in the right-hand table. The lower table further categorizes the glycan compositions into oligomannose-, hybrid-, and complex-type</w:t>
      </w:r>
    </w:p>
    <w:p w14:paraId="58134FBC" w14:textId="77E6CF9C" w:rsidR="00DC23AE" w:rsidRDefault="00DC23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A2D3E3" w14:textId="7AA77DE2" w:rsidR="00DC23AE" w:rsidRDefault="00DC23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953FD1" w14:textId="77777777" w:rsidR="00DC23AE" w:rsidRPr="00DC23AE" w:rsidRDefault="00DC23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C23AE" w:rsidRPr="00DC2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76"/>
    <w:rsid w:val="00153993"/>
    <w:rsid w:val="0054353A"/>
    <w:rsid w:val="00A56845"/>
    <w:rsid w:val="00A6285B"/>
    <w:rsid w:val="00B41A5F"/>
    <w:rsid w:val="00D30576"/>
    <w:rsid w:val="00D916E5"/>
    <w:rsid w:val="00DC23AE"/>
    <w:rsid w:val="00FE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DBFE"/>
  <w15:chartTrackingRefBased/>
  <w15:docId w15:val="{3136CB9A-D745-4ED6-A063-A9D598EF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2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2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2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3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79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5FDA5-A300-4F0A-95EF-F889EDE82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nori Watanabe</dc:creator>
  <cp:keywords/>
  <dc:description/>
  <cp:lastModifiedBy>Yasunori Watanabe</cp:lastModifiedBy>
  <cp:revision>7</cp:revision>
  <dcterms:created xsi:type="dcterms:W3CDTF">2020-03-25T15:07:00Z</dcterms:created>
  <dcterms:modified xsi:type="dcterms:W3CDTF">2020-03-26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ba-general-subjects</vt:lpwstr>
  </property>
  <property fmtid="{D5CDD505-2E9C-101B-9397-08002B2CF9AE}" pid="9" name="Mendeley Recent Style Name 3_1">
    <vt:lpwstr>BBA - General Subjects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chemical-communications</vt:lpwstr>
  </property>
  <property fmtid="{D5CDD505-2E9C-101B-9397-08002B2CF9AE}" pid="13" name="Mendeley Recent Style Name 5_1">
    <vt:lpwstr>Chemical Communication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3654ad-5b5a-350b-96be-d6901c632300</vt:lpwstr>
  </property>
  <property fmtid="{D5CDD505-2E9C-101B-9397-08002B2CF9AE}" pid="24" name="Mendeley Citation Style_1">
    <vt:lpwstr>http://www.zotero.org/styles/nature</vt:lpwstr>
  </property>
</Properties>
</file>